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140F6" w14:textId="1A6775E9" w:rsidR="00216FA6" w:rsidRPr="00E24F34" w:rsidRDefault="00000000" w:rsidP="00BB40C8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24F34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S</w:t>
      </w:r>
    </w:p>
    <w:p w14:paraId="4FAAC8B3" w14:textId="77777777" w:rsidR="00E24F34" w:rsidRPr="00E24F34" w:rsidRDefault="00E24F34" w:rsidP="00E24F34">
      <w:pPr>
        <w:widowControl/>
        <w:snapToGrid w:val="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92A5153" w14:textId="038FD911" w:rsidR="00216FA6" w:rsidRPr="00E24F34" w:rsidRDefault="00000000" w:rsidP="00BB40C8">
      <w:pPr>
        <w:widowControl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24F3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S1 </w:t>
      </w:r>
      <w:r w:rsidRPr="00E24F34">
        <w:rPr>
          <w:rFonts w:ascii="Times New Roman" w:eastAsia="宋体" w:hAnsi="Times New Roman" w:cs="Times New Roman"/>
          <w:sz w:val="24"/>
          <w:szCs w:val="24"/>
        </w:rPr>
        <w:t>Diagnostic performance of four machine learning classifiers in the</w:t>
      </w:r>
      <w:r w:rsidR="00DA01A7">
        <w:rPr>
          <w:rFonts w:ascii="Times New Roman" w:eastAsia="宋体" w:hAnsi="Times New Roman" w:cs="Times New Roman"/>
          <w:sz w:val="24"/>
          <w:szCs w:val="24"/>
        </w:rPr>
        <w:t xml:space="preserve"> testing datasets.</w:t>
      </w:r>
    </w:p>
    <w:tbl>
      <w:tblPr>
        <w:tblStyle w:val="a4"/>
        <w:tblpPr w:leftFromText="180" w:rightFromText="180" w:vertAnchor="page" w:horzAnchor="margin" w:tblpXSpec="center" w:tblpY="2715"/>
        <w:tblW w:w="8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3"/>
        <w:gridCol w:w="1274"/>
        <w:gridCol w:w="1188"/>
        <w:gridCol w:w="1275"/>
        <w:gridCol w:w="1134"/>
        <w:gridCol w:w="1627"/>
      </w:tblGrid>
      <w:tr w:rsidR="00A224CA" w14:paraId="3177892E" w14:textId="77777777" w:rsidTr="00717A1C">
        <w:trPr>
          <w:trHeight w:val="402"/>
        </w:trPr>
        <w:tc>
          <w:tcPr>
            <w:tcW w:w="1933" w:type="dxa"/>
            <w:vMerge w:val="restart"/>
            <w:tcBorders>
              <w:top w:val="single" w:sz="12" w:space="0" w:color="auto"/>
            </w:tcBorders>
          </w:tcPr>
          <w:p w14:paraId="177EBAE4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274" w:type="dxa"/>
            <w:vMerge w:val="restart"/>
            <w:tcBorders>
              <w:top w:val="single" w:sz="12" w:space="0" w:color="auto"/>
            </w:tcBorders>
          </w:tcPr>
          <w:p w14:paraId="73D47938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lassifier</w:t>
            </w:r>
          </w:p>
        </w:tc>
        <w:tc>
          <w:tcPr>
            <w:tcW w:w="522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93B429E" w14:textId="71AEF8C0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esting dataset</w:t>
            </w:r>
            <w:r w:rsidR="00E24F34"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</w:t>
            </w:r>
            <w:r w:rsidRPr="00BB40C8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=1</w:t>
            </w:r>
            <w:r w:rsidR="00547A39"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46</w:t>
            </w:r>
            <w:r w:rsidRPr="00E24F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A224CA" w14:paraId="419D3442" w14:textId="77777777" w:rsidTr="00717A1C">
        <w:trPr>
          <w:trHeight w:val="399"/>
        </w:trPr>
        <w:tc>
          <w:tcPr>
            <w:tcW w:w="1933" w:type="dxa"/>
            <w:vMerge/>
            <w:tcBorders>
              <w:bottom w:val="single" w:sz="12" w:space="0" w:color="auto"/>
            </w:tcBorders>
          </w:tcPr>
          <w:p w14:paraId="51D6851F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  <w:tcBorders>
              <w:bottom w:val="single" w:sz="12" w:space="0" w:color="auto"/>
            </w:tcBorders>
          </w:tcPr>
          <w:p w14:paraId="2DBDE72E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14:paraId="695A9F48" w14:textId="77777777" w:rsidR="00717A1C" w:rsidRPr="00BB40C8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1CE4DD3" w14:textId="77777777" w:rsidR="00E3092B" w:rsidRDefault="00000000" w:rsidP="00BB40C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ecificity </w:t>
            </w:r>
          </w:p>
          <w:p w14:paraId="549D899C" w14:textId="5C7A1040" w:rsidR="00717A1C" w:rsidRPr="00BB40C8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AB51A90" w14:textId="77777777" w:rsidR="00717A1C" w:rsidRPr="00BB40C8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curacy (%)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</w:tcPr>
          <w:p w14:paraId="50C8C793" w14:textId="29A9706C" w:rsidR="00717A1C" w:rsidRPr="00BB40C8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 (</w:t>
            </w:r>
            <w:r w:rsidR="00E24F34"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  <w:r w:rsidRPr="00BB40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224CA" w14:paraId="29093744" w14:textId="77777777" w:rsidTr="00717A1C">
        <w:trPr>
          <w:trHeight w:val="544"/>
        </w:trPr>
        <w:tc>
          <w:tcPr>
            <w:tcW w:w="1933" w:type="dxa"/>
            <w:vMerge w:val="restart"/>
            <w:tcBorders>
              <w:top w:val="single" w:sz="12" w:space="0" w:color="auto"/>
            </w:tcBorders>
          </w:tcPr>
          <w:p w14:paraId="46EAAA5B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Conventional radiomic model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339651DB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28CF0E82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74.4%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A6C63CD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81.0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B3D6965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76.8%</w:t>
            </w:r>
          </w:p>
        </w:tc>
        <w:tc>
          <w:tcPr>
            <w:tcW w:w="1627" w:type="dxa"/>
            <w:tcBorders>
              <w:top w:val="single" w:sz="12" w:space="0" w:color="auto"/>
            </w:tcBorders>
          </w:tcPr>
          <w:p w14:paraId="1E010AD4" w14:textId="644ABB8B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830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801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862)</w:t>
            </w:r>
          </w:p>
        </w:tc>
      </w:tr>
      <w:tr w:rsidR="00A224CA" w14:paraId="79A6081A" w14:textId="77777777" w:rsidTr="00717A1C">
        <w:trPr>
          <w:trHeight w:val="524"/>
        </w:trPr>
        <w:tc>
          <w:tcPr>
            <w:tcW w:w="1933" w:type="dxa"/>
            <w:vMerge/>
          </w:tcPr>
          <w:p w14:paraId="6199F3C8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A2A35D1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188" w:type="dxa"/>
          </w:tcPr>
          <w:p w14:paraId="705F7DEC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6.3%</w:t>
            </w:r>
          </w:p>
        </w:tc>
        <w:tc>
          <w:tcPr>
            <w:tcW w:w="1275" w:type="dxa"/>
          </w:tcPr>
          <w:p w14:paraId="1A6EAF43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55.1%</w:t>
            </w:r>
          </w:p>
        </w:tc>
        <w:tc>
          <w:tcPr>
            <w:tcW w:w="1134" w:type="dxa"/>
          </w:tcPr>
          <w:p w14:paraId="23465FCE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2.3%</w:t>
            </w:r>
          </w:p>
        </w:tc>
        <w:tc>
          <w:tcPr>
            <w:tcW w:w="1627" w:type="dxa"/>
          </w:tcPr>
          <w:p w14:paraId="5DD619BB" w14:textId="2209BB4F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648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592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691)</w:t>
            </w:r>
          </w:p>
        </w:tc>
      </w:tr>
      <w:tr w:rsidR="00A224CA" w14:paraId="53D5891F" w14:textId="77777777" w:rsidTr="00717A1C">
        <w:trPr>
          <w:trHeight w:val="524"/>
        </w:trPr>
        <w:tc>
          <w:tcPr>
            <w:tcW w:w="1933" w:type="dxa"/>
            <w:vMerge/>
          </w:tcPr>
          <w:p w14:paraId="7191C03C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14:paraId="7F88A21F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KNN</w:t>
            </w:r>
          </w:p>
        </w:tc>
        <w:tc>
          <w:tcPr>
            <w:tcW w:w="1188" w:type="dxa"/>
          </w:tcPr>
          <w:p w14:paraId="37C087DB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75.3%</w:t>
            </w:r>
          </w:p>
        </w:tc>
        <w:tc>
          <w:tcPr>
            <w:tcW w:w="1275" w:type="dxa"/>
          </w:tcPr>
          <w:p w14:paraId="7028BB7D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8.4%</w:t>
            </w:r>
          </w:p>
        </w:tc>
        <w:tc>
          <w:tcPr>
            <w:tcW w:w="1134" w:type="dxa"/>
          </w:tcPr>
          <w:p w14:paraId="65ADAFEE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72.8%</w:t>
            </w:r>
          </w:p>
        </w:tc>
        <w:tc>
          <w:tcPr>
            <w:tcW w:w="1627" w:type="dxa"/>
          </w:tcPr>
          <w:p w14:paraId="534331AD" w14:textId="6A638A2E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759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726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799)</w:t>
            </w:r>
          </w:p>
        </w:tc>
      </w:tr>
      <w:tr w:rsidR="00A224CA" w14:paraId="2FF33078" w14:textId="77777777" w:rsidTr="00717A1C">
        <w:trPr>
          <w:trHeight w:val="544"/>
        </w:trPr>
        <w:tc>
          <w:tcPr>
            <w:tcW w:w="1933" w:type="dxa"/>
            <w:vMerge/>
          </w:tcPr>
          <w:p w14:paraId="41FA4AD8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A161F7A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1188" w:type="dxa"/>
          </w:tcPr>
          <w:p w14:paraId="7DC27172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80.4%</w:t>
            </w:r>
          </w:p>
        </w:tc>
        <w:tc>
          <w:tcPr>
            <w:tcW w:w="1275" w:type="dxa"/>
          </w:tcPr>
          <w:p w14:paraId="2787125C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46.0%</w:t>
            </w:r>
          </w:p>
        </w:tc>
        <w:tc>
          <w:tcPr>
            <w:tcW w:w="1134" w:type="dxa"/>
          </w:tcPr>
          <w:p w14:paraId="03D8154A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8.0%</w:t>
            </w:r>
          </w:p>
        </w:tc>
        <w:tc>
          <w:tcPr>
            <w:tcW w:w="1627" w:type="dxa"/>
          </w:tcPr>
          <w:p w14:paraId="13B55E66" w14:textId="07B907AB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751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709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794)</w:t>
            </w:r>
          </w:p>
        </w:tc>
      </w:tr>
      <w:tr w:rsidR="00A224CA" w14:paraId="54340826" w14:textId="77777777" w:rsidTr="00717A1C">
        <w:trPr>
          <w:trHeight w:val="524"/>
        </w:trPr>
        <w:tc>
          <w:tcPr>
            <w:tcW w:w="1933" w:type="dxa"/>
            <w:vMerge w:val="restart"/>
            <w:tcBorders>
              <w:bottom w:val="single" w:sz="12" w:space="0" w:color="auto"/>
            </w:tcBorders>
          </w:tcPr>
          <w:p w14:paraId="1F973507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Combined radiomic model</w:t>
            </w:r>
          </w:p>
        </w:tc>
        <w:tc>
          <w:tcPr>
            <w:tcW w:w="1274" w:type="dxa"/>
          </w:tcPr>
          <w:p w14:paraId="06DA0152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1188" w:type="dxa"/>
          </w:tcPr>
          <w:p w14:paraId="74716DF8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hAnsi="Times New Roman" w:cs="Times New Roman"/>
                <w:sz w:val="16"/>
                <w:szCs w:val="16"/>
              </w:rPr>
              <w:t>91.0%</w:t>
            </w:r>
          </w:p>
        </w:tc>
        <w:tc>
          <w:tcPr>
            <w:tcW w:w="1275" w:type="dxa"/>
          </w:tcPr>
          <w:p w14:paraId="3E94B25D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hAnsi="Times New Roman" w:cs="Times New Roman"/>
                <w:sz w:val="16"/>
                <w:szCs w:val="16"/>
              </w:rPr>
              <w:t>90.6%</w:t>
            </w:r>
          </w:p>
        </w:tc>
        <w:tc>
          <w:tcPr>
            <w:tcW w:w="1134" w:type="dxa"/>
          </w:tcPr>
          <w:p w14:paraId="698B6995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90.9%</w:t>
            </w:r>
          </w:p>
        </w:tc>
        <w:tc>
          <w:tcPr>
            <w:tcW w:w="1627" w:type="dxa"/>
          </w:tcPr>
          <w:p w14:paraId="245E6421" w14:textId="6067CF62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953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933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976)</w:t>
            </w:r>
          </w:p>
        </w:tc>
      </w:tr>
      <w:tr w:rsidR="00A224CA" w14:paraId="15537957" w14:textId="77777777" w:rsidTr="00717A1C">
        <w:trPr>
          <w:trHeight w:val="586"/>
        </w:trPr>
        <w:tc>
          <w:tcPr>
            <w:tcW w:w="1933" w:type="dxa"/>
            <w:vMerge/>
            <w:tcBorders>
              <w:bottom w:val="single" w:sz="12" w:space="0" w:color="auto"/>
            </w:tcBorders>
          </w:tcPr>
          <w:p w14:paraId="6B29828D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28258E1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188" w:type="dxa"/>
          </w:tcPr>
          <w:p w14:paraId="4D987ABE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0.9%</w:t>
            </w:r>
          </w:p>
        </w:tc>
        <w:tc>
          <w:tcPr>
            <w:tcW w:w="1275" w:type="dxa"/>
          </w:tcPr>
          <w:p w14:paraId="6DA99E0B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7.3%</w:t>
            </w:r>
          </w:p>
        </w:tc>
        <w:tc>
          <w:tcPr>
            <w:tcW w:w="1134" w:type="dxa"/>
          </w:tcPr>
          <w:p w14:paraId="1F20EFBA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63,2%</w:t>
            </w:r>
          </w:p>
        </w:tc>
        <w:tc>
          <w:tcPr>
            <w:tcW w:w="1627" w:type="dxa"/>
          </w:tcPr>
          <w:p w14:paraId="4D99836B" w14:textId="098BDF83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676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628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723)</w:t>
            </w:r>
          </w:p>
        </w:tc>
      </w:tr>
      <w:tr w:rsidR="00A224CA" w14:paraId="6609F2B8" w14:textId="77777777" w:rsidTr="00717A1C">
        <w:trPr>
          <w:trHeight w:val="609"/>
        </w:trPr>
        <w:tc>
          <w:tcPr>
            <w:tcW w:w="1933" w:type="dxa"/>
            <w:vMerge/>
            <w:tcBorders>
              <w:bottom w:val="single" w:sz="12" w:space="0" w:color="auto"/>
            </w:tcBorders>
          </w:tcPr>
          <w:p w14:paraId="3E62AD70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AA46951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KNN</w:t>
            </w:r>
          </w:p>
        </w:tc>
        <w:tc>
          <w:tcPr>
            <w:tcW w:w="1188" w:type="dxa"/>
          </w:tcPr>
          <w:p w14:paraId="40693B24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93.2%</w:t>
            </w:r>
          </w:p>
        </w:tc>
        <w:tc>
          <w:tcPr>
            <w:tcW w:w="1275" w:type="dxa"/>
          </w:tcPr>
          <w:p w14:paraId="200EB171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88.4%</w:t>
            </w:r>
          </w:p>
        </w:tc>
        <w:tc>
          <w:tcPr>
            <w:tcW w:w="1134" w:type="dxa"/>
          </w:tcPr>
          <w:p w14:paraId="6EB9FBF6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91.5%</w:t>
            </w:r>
          </w:p>
        </w:tc>
        <w:tc>
          <w:tcPr>
            <w:tcW w:w="1627" w:type="dxa"/>
          </w:tcPr>
          <w:p w14:paraId="70040A3E" w14:textId="560A5032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951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932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967)</w:t>
            </w:r>
          </w:p>
        </w:tc>
      </w:tr>
      <w:tr w:rsidR="00A224CA" w14:paraId="631518DE" w14:textId="77777777" w:rsidTr="00717A1C">
        <w:trPr>
          <w:trHeight w:val="609"/>
        </w:trPr>
        <w:tc>
          <w:tcPr>
            <w:tcW w:w="1933" w:type="dxa"/>
            <w:vMerge/>
            <w:tcBorders>
              <w:bottom w:val="single" w:sz="12" w:space="0" w:color="auto"/>
            </w:tcBorders>
          </w:tcPr>
          <w:p w14:paraId="26B162F9" w14:textId="77777777" w:rsidR="00717A1C" w:rsidRPr="00E24F34" w:rsidRDefault="00717A1C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7E2EB408" w14:textId="77777777" w:rsidR="00717A1C" w:rsidRPr="00E24F34" w:rsidRDefault="00000000" w:rsidP="00BB40C8">
            <w:pPr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60BDA558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82.7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67D0658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59.9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56954F4" w14:textId="77777777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74.5%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14:paraId="14ECFF91" w14:textId="64B3836D" w:rsidR="00717A1C" w:rsidRPr="00E24F34" w:rsidRDefault="00000000" w:rsidP="00BB40C8">
            <w:pPr>
              <w:snapToGrid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828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(0.801</w:t>
            </w:r>
            <w:r w:rsidR="00E24F34"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–</w:t>
            </w:r>
            <w:r w:rsidRPr="00E24F34">
              <w:rPr>
                <w:rFonts w:ascii="Times New Roman" w:eastAsia="宋体" w:hAnsi="Times New Roman" w:cs="Times New Roman"/>
                <w:sz w:val="16"/>
                <w:szCs w:val="16"/>
              </w:rPr>
              <w:t>0.865)</w:t>
            </w:r>
          </w:p>
        </w:tc>
      </w:tr>
    </w:tbl>
    <w:p w14:paraId="3B67E985" w14:textId="77777777" w:rsidR="00D6632E" w:rsidRPr="00E24F34" w:rsidRDefault="00D6632E" w:rsidP="00BB40C8">
      <w:pPr>
        <w:snapToGrid w:val="0"/>
        <w:jc w:val="left"/>
        <w:rPr>
          <w:rFonts w:ascii="Times New Roman" w:hAnsi="Times New Roman" w:cs="Times New Roman"/>
          <w:sz w:val="16"/>
          <w:szCs w:val="16"/>
        </w:rPr>
      </w:pPr>
    </w:p>
    <w:p w14:paraId="1C766A3C" w14:textId="0807D459" w:rsidR="00216FA6" w:rsidRPr="00E24F34" w:rsidRDefault="00000000" w:rsidP="00BB40C8">
      <w:pPr>
        <w:snapToGrid w:val="0"/>
        <w:jc w:val="left"/>
        <w:rPr>
          <w:rFonts w:ascii="Times New Roman" w:hAnsi="Times New Roman" w:cs="Times New Roman"/>
          <w:sz w:val="16"/>
          <w:szCs w:val="16"/>
        </w:rPr>
      </w:pPr>
      <w:r w:rsidRPr="00E24F34">
        <w:rPr>
          <w:rFonts w:ascii="Times New Roman" w:hAnsi="Times New Roman" w:cs="Times New Roman"/>
          <w:sz w:val="16"/>
          <w:szCs w:val="16"/>
        </w:rPr>
        <w:t xml:space="preserve">Abbreviations: AUC, area under the curve; </w:t>
      </w:r>
      <w:r w:rsidR="00C22C7F" w:rsidRPr="00C22C7F">
        <w:rPr>
          <w:rFonts w:ascii="Times New Roman" w:hAnsi="Times New Roman" w:cs="Times New Roman"/>
          <w:sz w:val="16"/>
          <w:szCs w:val="16"/>
        </w:rPr>
        <w:t>CI, confidence interval;</w:t>
      </w:r>
      <w:r w:rsidRPr="00E24F34">
        <w:rPr>
          <w:rFonts w:ascii="Times New Roman" w:hAnsi="Times New Roman" w:cs="Times New Roman"/>
          <w:sz w:val="16"/>
          <w:szCs w:val="16"/>
        </w:rPr>
        <w:t xml:space="preserve"> SVM, support vector machine; LR, logistic regression; KNN, k-nearest neighbor; RF, random forest.</w:t>
      </w:r>
    </w:p>
    <w:p w14:paraId="05D64E40" w14:textId="77777777" w:rsidR="00216FA6" w:rsidRPr="00C22C7F" w:rsidRDefault="00216FA6" w:rsidP="00BB40C8">
      <w:pPr>
        <w:widowControl/>
        <w:snapToGrid w:val="0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0984A78C" w14:textId="77777777" w:rsidR="00216FA6" w:rsidRPr="00E24F34" w:rsidRDefault="00000000" w:rsidP="00BB40C8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E24F34">
        <w:rPr>
          <w:rFonts w:ascii="Times New Roman" w:eastAsia="宋体" w:hAnsi="Times New Roman" w:cs="Times New Roman"/>
          <w:sz w:val="16"/>
          <w:szCs w:val="16"/>
        </w:rPr>
        <w:br w:type="page"/>
      </w:r>
    </w:p>
    <w:p w14:paraId="411C6579" w14:textId="6E3F62C8" w:rsidR="00216FA6" w:rsidRPr="00E24F34" w:rsidRDefault="003C7A65" w:rsidP="00BB40C8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749F59" wp14:editId="531881FB">
            <wp:extent cx="5278120" cy="5220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4F34">
        <w:rPr>
          <w:rFonts w:ascii="Times New Roman" w:eastAsia="宋体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4B1258" w:rsidRPr="00E24F34">
        <w:rPr>
          <w:rFonts w:ascii="Times New Roman" w:eastAsia="宋体" w:hAnsi="Times New Roman" w:cs="Times New Roman"/>
        </w:rPr>
        <w:instrText>ADDIN CNKISM.UserStyle</w:instrText>
      </w:r>
      <w:r w:rsidR="00000000">
        <w:rPr>
          <w:rFonts w:ascii="Times New Roman" w:eastAsia="宋体" w:hAnsi="Times New Roman" w:cs="Times New Roman"/>
        </w:rPr>
      </w:r>
      <w:r w:rsidR="00000000">
        <w:rPr>
          <w:rFonts w:ascii="Times New Roman" w:eastAsia="宋体" w:hAnsi="Times New Roman" w:cs="Times New Roman"/>
        </w:rPr>
        <w:fldChar w:fldCharType="separate"/>
      </w:r>
      <w:r w:rsidRPr="00E24F34">
        <w:rPr>
          <w:rFonts w:ascii="Times New Roman" w:eastAsia="宋体" w:hAnsi="Times New Roman" w:cs="Times New Roman"/>
        </w:rPr>
        <w:fldChar w:fldCharType="end"/>
      </w:r>
    </w:p>
    <w:p w14:paraId="796DB4F6" w14:textId="72DCB5D4" w:rsidR="00613F48" w:rsidRPr="00E24F34" w:rsidRDefault="00000000" w:rsidP="00BB40C8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24F3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S1 </w:t>
      </w:r>
      <w:r w:rsidRPr="00E24F34">
        <w:rPr>
          <w:rFonts w:ascii="Times New Roman" w:eastAsia="宋体" w:hAnsi="Times New Roman" w:cs="Times New Roman"/>
          <w:sz w:val="24"/>
          <w:szCs w:val="24"/>
        </w:rPr>
        <w:t>Radiomic feature selection using the LASSO logistic regression model. (</w:t>
      </w:r>
      <w:r w:rsidRPr="00BB40C8">
        <w:rPr>
          <w:rFonts w:ascii="Times New Roman" w:eastAsia="宋体" w:hAnsi="Times New Roman" w:cs="Times New Roman"/>
          <w:sz w:val="24"/>
          <w:szCs w:val="24"/>
        </w:rPr>
        <w:t>a)</w:t>
      </w:r>
      <w:r w:rsidRPr="00E24F34">
        <w:rPr>
          <w:rFonts w:ascii="Times New Roman" w:eastAsia="宋体" w:hAnsi="Times New Roman" w:cs="Times New Roman"/>
          <w:sz w:val="24"/>
          <w:szCs w:val="24"/>
        </w:rPr>
        <w:t xml:space="preserve"> Selection of tuning parameters (lambda) in the LASSO logistic regression model with five-fold cross-validation. (</w:t>
      </w:r>
      <w:r w:rsidRPr="00BB40C8">
        <w:rPr>
          <w:rFonts w:ascii="Times New Roman" w:eastAsia="宋体" w:hAnsi="Times New Roman" w:cs="Times New Roman"/>
          <w:sz w:val="24"/>
          <w:szCs w:val="24"/>
        </w:rPr>
        <w:t>b)</w:t>
      </w:r>
      <w:r w:rsidRPr="00E24F34">
        <w:rPr>
          <w:rFonts w:ascii="Times New Roman" w:eastAsia="宋体" w:hAnsi="Times New Roman" w:cs="Times New Roman"/>
          <w:sz w:val="24"/>
          <w:szCs w:val="24"/>
        </w:rPr>
        <w:t xml:space="preserve"> LASSO coefficient distribution of radiomic features.</w:t>
      </w:r>
      <w:r w:rsidR="00AD0814" w:rsidRPr="00E24F3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613F48" w:rsidRPr="00E24F34" w:rsidSect="004045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378" w:right="1242" w:bottom="1259" w:left="1338" w:header="0" w:footer="1060" w:gutter="0"/>
      <w:lnNumType w:countBy="5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F874E" w14:textId="77777777" w:rsidR="003741FA" w:rsidRDefault="003741FA">
      <w:r>
        <w:separator/>
      </w:r>
    </w:p>
  </w:endnote>
  <w:endnote w:type="continuationSeparator" w:id="0">
    <w:p w14:paraId="539357EE" w14:textId="77777777" w:rsidR="003741FA" w:rsidRDefault="0037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1B408" w14:textId="77777777" w:rsidR="00F341BF" w:rsidRDefault="00F341B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63C04" w14:textId="77777777" w:rsidR="00F341BF" w:rsidRDefault="00F341B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ACB55" w14:textId="77777777" w:rsidR="00F341BF" w:rsidRDefault="00F341B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D544" w14:textId="77777777" w:rsidR="003741FA" w:rsidRDefault="003741FA">
      <w:r>
        <w:separator/>
      </w:r>
    </w:p>
  </w:footnote>
  <w:footnote w:type="continuationSeparator" w:id="0">
    <w:p w14:paraId="36B1A02E" w14:textId="77777777" w:rsidR="003741FA" w:rsidRDefault="003741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19581" w14:textId="77777777" w:rsidR="00F341BF" w:rsidRDefault="00F341B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697427005"/>
      <w:docPartObj>
        <w:docPartGallery w:val="Page Numbers (Top of Page)"/>
        <w:docPartUnique/>
      </w:docPartObj>
    </w:sdtPr>
    <w:sdtEndPr>
      <w:rPr>
        <w:b/>
        <w:bCs/>
        <w:noProof/>
        <w:sz w:val="21"/>
        <w:szCs w:val="21"/>
      </w:rPr>
    </w:sdtEndPr>
    <w:sdtContent>
      <w:p w14:paraId="4B1F4F33" w14:textId="77777777" w:rsidR="00E24F34" w:rsidRPr="00BB40C8" w:rsidRDefault="00E24F34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</w:p>
      <w:p w14:paraId="039DF748" w14:textId="77777777" w:rsidR="00E24F34" w:rsidRDefault="00E24F34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</w:p>
      <w:p w14:paraId="3BC24F9F" w14:textId="77777777" w:rsidR="00E24F34" w:rsidRDefault="00E24F34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</w:p>
      <w:p w14:paraId="723034A0" w14:textId="55767062" w:rsidR="00E24F34" w:rsidRPr="00F341BF" w:rsidRDefault="00000000">
        <w:pPr>
          <w:pStyle w:val="a5"/>
          <w:jc w:val="right"/>
          <w:rPr>
            <w:rFonts w:ascii="Times New Roman" w:hAnsi="Times New Roman" w:cs="Times New Roman"/>
            <w:b/>
            <w:bCs/>
            <w:sz w:val="21"/>
            <w:szCs w:val="21"/>
          </w:rPr>
        </w:pPr>
        <w:r w:rsidRPr="00F341BF">
          <w:rPr>
            <w:rFonts w:ascii="Times New Roman" w:hAnsi="Times New Roman" w:cs="Times New Roman"/>
            <w:b/>
            <w:bCs/>
            <w:sz w:val="21"/>
            <w:szCs w:val="21"/>
          </w:rPr>
          <w:fldChar w:fldCharType="begin"/>
        </w:r>
        <w:r w:rsidRPr="00F341BF">
          <w:rPr>
            <w:rFonts w:ascii="Times New Roman" w:hAnsi="Times New Roman" w:cs="Times New Roman"/>
            <w:b/>
            <w:bCs/>
            <w:sz w:val="21"/>
            <w:szCs w:val="21"/>
          </w:rPr>
          <w:instrText xml:space="preserve"> PAGE   \* MERGEFORMAT </w:instrText>
        </w:r>
        <w:r w:rsidRPr="00F341BF">
          <w:rPr>
            <w:rFonts w:ascii="Times New Roman" w:hAnsi="Times New Roman" w:cs="Times New Roman"/>
            <w:b/>
            <w:bCs/>
            <w:sz w:val="21"/>
            <w:szCs w:val="21"/>
          </w:rPr>
          <w:fldChar w:fldCharType="separate"/>
        </w:r>
        <w:r w:rsidRPr="00F341BF">
          <w:rPr>
            <w:rFonts w:ascii="Times New Roman" w:hAnsi="Times New Roman" w:cs="Times New Roman"/>
            <w:b/>
            <w:bCs/>
            <w:noProof/>
            <w:sz w:val="21"/>
            <w:szCs w:val="21"/>
          </w:rPr>
          <w:t>2</w:t>
        </w:r>
        <w:r w:rsidRPr="00F341BF">
          <w:rPr>
            <w:rFonts w:ascii="Times New Roman" w:hAnsi="Times New Roman" w:cs="Times New Roman"/>
            <w:b/>
            <w:bCs/>
            <w:noProof/>
            <w:sz w:val="21"/>
            <w:szCs w:val="21"/>
          </w:rPr>
          <w:fldChar w:fldCharType="end"/>
        </w:r>
      </w:p>
    </w:sdtContent>
  </w:sdt>
  <w:p w14:paraId="21E13C28" w14:textId="77777777" w:rsidR="00E24F34" w:rsidRPr="00BB40C8" w:rsidRDefault="00E24F34">
    <w:pPr>
      <w:pStyle w:val="a5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5DF3C" w14:textId="77777777" w:rsidR="00F341BF" w:rsidRDefault="00F341B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FA6"/>
    <w:rsid w:val="00001295"/>
    <w:rsid w:val="000245A3"/>
    <w:rsid w:val="000716BD"/>
    <w:rsid w:val="0009282A"/>
    <w:rsid w:val="001032EE"/>
    <w:rsid w:val="001173E1"/>
    <w:rsid w:val="001500CB"/>
    <w:rsid w:val="0015387B"/>
    <w:rsid w:val="0016096A"/>
    <w:rsid w:val="001642AD"/>
    <w:rsid w:val="00185015"/>
    <w:rsid w:val="001A5080"/>
    <w:rsid w:val="001B63F0"/>
    <w:rsid w:val="001C0986"/>
    <w:rsid w:val="001D08C9"/>
    <w:rsid w:val="001D6A38"/>
    <w:rsid w:val="001E12E0"/>
    <w:rsid w:val="001F0D62"/>
    <w:rsid w:val="001F1D88"/>
    <w:rsid w:val="001F6D60"/>
    <w:rsid w:val="00200758"/>
    <w:rsid w:val="00216FA6"/>
    <w:rsid w:val="00243EDD"/>
    <w:rsid w:val="00246C3C"/>
    <w:rsid w:val="00272CF3"/>
    <w:rsid w:val="00273693"/>
    <w:rsid w:val="002868DF"/>
    <w:rsid w:val="00287839"/>
    <w:rsid w:val="002A4084"/>
    <w:rsid w:val="002A64C7"/>
    <w:rsid w:val="002B2F07"/>
    <w:rsid w:val="002B46FB"/>
    <w:rsid w:val="0030264D"/>
    <w:rsid w:val="00303860"/>
    <w:rsid w:val="0032127A"/>
    <w:rsid w:val="00321999"/>
    <w:rsid w:val="0033147C"/>
    <w:rsid w:val="003464AB"/>
    <w:rsid w:val="00356E81"/>
    <w:rsid w:val="00363187"/>
    <w:rsid w:val="00367FC7"/>
    <w:rsid w:val="003741FA"/>
    <w:rsid w:val="00375E23"/>
    <w:rsid w:val="00380BB4"/>
    <w:rsid w:val="003B0369"/>
    <w:rsid w:val="003B2925"/>
    <w:rsid w:val="003B52A4"/>
    <w:rsid w:val="003C7A65"/>
    <w:rsid w:val="003D2D94"/>
    <w:rsid w:val="003F3C0E"/>
    <w:rsid w:val="003F6F31"/>
    <w:rsid w:val="003F763E"/>
    <w:rsid w:val="0040453F"/>
    <w:rsid w:val="00412EFA"/>
    <w:rsid w:val="00450E13"/>
    <w:rsid w:val="00465E97"/>
    <w:rsid w:val="00494410"/>
    <w:rsid w:val="004B1258"/>
    <w:rsid w:val="004C374B"/>
    <w:rsid w:val="004D46D1"/>
    <w:rsid w:val="004D5B88"/>
    <w:rsid w:val="004F45A4"/>
    <w:rsid w:val="0050338D"/>
    <w:rsid w:val="005476D3"/>
    <w:rsid w:val="00547A39"/>
    <w:rsid w:val="005853A6"/>
    <w:rsid w:val="005B2C40"/>
    <w:rsid w:val="005C407F"/>
    <w:rsid w:val="005F21DF"/>
    <w:rsid w:val="005F42B5"/>
    <w:rsid w:val="00613F48"/>
    <w:rsid w:val="0061446F"/>
    <w:rsid w:val="006448F6"/>
    <w:rsid w:val="00673F55"/>
    <w:rsid w:val="00675CB9"/>
    <w:rsid w:val="00684B32"/>
    <w:rsid w:val="006A104E"/>
    <w:rsid w:val="006A2BA2"/>
    <w:rsid w:val="006A64E7"/>
    <w:rsid w:val="006A6F82"/>
    <w:rsid w:val="006C5665"/>
    <w:rsid w:val="006C607C"/>
    <w:rsid w:val="006D6E8C"/>
    <w:rsid w:val="006E36E2"/>
    <w:rsid w:val="006F17B8"/>
    <w:rsid w:val="006F28CD"/>
    <w:rsid w:val="006F5B04"/>
    <w:rsid w:val="00700F97"/>
    <w:rsid w:val="0070449C"/>
    <w:rsid w:val="00705632"/>
    <w:rsid w:val="00707D3F"/>
    <w:rsid w:val="00713AC1"/>
    <w:rsid w:val="00714D72"/>
    <w:rsid w:val="00717A1C"/>
    <w:rsid w:val="0072118C"/>
    <w:rsid w:val="00723E38"/>
    <w:rsid w:val="00747B9A"/>
    <w:rsid w:val="00772A29"/>
    <w:rsid w:val="007761F4"/>
    <w:rsid w:val="00777170"/>
    <w:rsid w:val="007907E8"/>
    <w:rsid w:val="00793872"/>
    <w:rsid w:val="007D3D46"/>
    <w:rsid w:val="007E03A4"/>
    <w:rsid w:val="007E7F80"/>
    <w:rsid w:val="007F491B"/>
    <w:rsid w:val="00816802"/>
    <w:rsid w:val="00825FB7"/>
    <w:rsid w:val="00835568"/>
    <w:rsid w:val="008435BC"/>
    <w:rsid w:val="00852246"/>
    <w:rsid w:val="00890220"/>
    <w:rsid w:val="008B36DE"/>
    <w:rsid w:val="009100D1"/>
    <w:rsid w:val="00936215"/>
    <w:rsid w:val="00965DBB"/>
    <w:rsid w:val="00972C78"/>
    <w:rsid w:val="009B117C"/>
    <w:rsid w:val="009B24D0"/>
    <w:rsid w:val="009C2B3F"/>
    <w:rsid w:val="009D5EA2"/>
    <w:rsid w:val="00A224CA"/>
    <w:rsid w:val="00A3376B"/>
    <w:rsid w:val="00A36F72"/>
    <w:rsid w:val="00A410F4"/>
    <w:rsid w:val="00A551EE"/>
    <w:rsid w:val="00A63AEC"/>
    <w:rsid w:val="00A72201"/>
    <w:rsid w:val="00A72349"/>
    <w:rsid w:val="00AA45F0"/>
    <w:rsid w:val="00AB0430"/>
    <w:rsid w:val="00AD0814"/>
    <w:rsid w:val="00AF3F28"/>
    <w:rsid w:val="00AF5226"/>
    <w:rsid w:val="00B313B9"/>
    <w:rsid w:val="00B451B6"/>
    <w:rsid w:val="00B61E53"/>
    <w:rsid w:val="00B7157E"/>
    <w:rsid w:val="00B72892"/>
    <w:rsid w:val="00B836D8"/>
    <w:rsid w:val="00B86435"/>
    <w:rsid w:val="00BB40C8"/>
    <w:rsid w:val="00BD65E5"/>
    <w:rsid w:val="00BD6AE2"/>
    <w:rsid w:val="00BE5C49"/>
    <w:rsid w:val="00BF32FD"/>
    <w:rsid w:val="00BF606F"/>
    <w:rsid w:val="00C154DD"/>
    <w:rsid w:val="00C22913"/>
    <w:rsid w:val="00C22C7F"/>
    <w:rsid w:val="00C41721"/>
    <w:rsid w:val="00C51E94"/>
    <w:rsid w:val="00C937C2"/>
    <w:rsid w:val="00CA383B"/>
    <w:rsid w:val="00CA5158"/>
    <w:rsid w:val="00CD5FF4"/>
    <w:rsid w:val="00CD6676"/>
    <w:rsid w:val="00CF081F"/>
    <w:rsid w:val="00D6632E"/>
    <w:rsid w:val="00D74066"/>
    <w:rsid w:val="00D95D5C"/>
    <w:rsid w:val="00DA01A7"/>
    <w:rsid w:val="00DA6EB2"/>
    <w:rsid w:val="00DB7BF5"/>
    <w:rsid w:val="00DF6E9C"/>
    <w:rsid w:val="00DF7894"/>
    <w:rsid w:val="00E053E5"/>
    <w:rsid w:val="00E05A88"/>
    <w:rsid w:val="00E12926"/>
    <w:rsid w:val="00E16D88"/>
    <w:rsid w:val="00E22FEB"/>
    <w:rsid w:val="00E24034"/>
    <w:rsid w:val="00E24F34"/>
    <w:rsid w:val="00E3092B"/>
    <w:rsid w:val="00E37432"/>
    <w:rsid w:val="00E40539"/>
    <w:rsid w:val="00E50DFB"/>
    <w:rsid w:val="00E53EA7"/>
    <w:rsid w:val="00E541BB"/>
    <w:rsid w:val="00E6546B"/>
    <w:rsid w:val="00E741E1"/>
    <w:rsid w:val="00E77577"/>
    <w:rsid w:val="00E90BD4"/>
    <w:rsid w:val="00E918A5"/>
    <w:rsid w:val="00E9501A"/>
    <w:rsid w:val="00EA14CB"/>
    <w:rsid w:val="00ED2219"/>
    <w:rsid w:val="00EE6740"/>
    <w:rsid w:val="00EF264C"/>
    <w:rsid w:val="00F00971"/>
    <w:rsid w:val="00F0593B"/>
    <w:rsid w:val="00F15036"/>
    <w:rsid w:val="00F23E76"/>
    <w:rsid w:val="00F341BF"/>
    <w:rsid w:val="00F42170"/>
    <w:rsid w:val="00F5004A"/>
    <w:rsid w:val="00F51A97"/>
    <w:rsid w:val="00F653DE"/>
    <w:rsid w:val="00F66907"/>
    <w:rsid w:val="00F84600"/>
    <w:rsid w:val="00F96C8E"/>
    <w:rsid w:val="00FC47CA"/>
    <w:rsid w:val="00FC64C3"/>
    <w:rsid w:val="00FD3826"/>
    <w:rsid w:val="00FF2462"/>
    <w:rsid w:val="00FF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935BA"/>
  <w15:docId w15:val="{E6E8CECF-A207-4BC6-B0DF-7D97C8E7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FA6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16FA6"/>
  </w:style>
  <w:style w:type="table" w:styleId="a4">
    <w:name w:val="Table Grid"/>
    <w:basedOn w:val="a1"/>
    <w:uiPriority w:val="39"/>
    <w:rsid w:val="00216FA6"/>
    <w:rPr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33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3376B"/>
    <w:rPr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unhideWhenUsed/>
    <w:rsid w:val="00A33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376B"/>
    <w:rPr>
      <w:kern w:val="2"/>
      <w:sz w:val="18"/>
      <w:szCs w:val="18"/>
      <w:lang w:val="en-US" w:eastAsia="zh-CN"/>
    </w:rPr>
  </w:style>
  <w:style w:type="character" w:styleId="a9">
    <w:name w:val="annotation reference"/>
    <w:basedOn w:val="a0"/>
    <w:uiPriority w:val="99"/>
    <w:semiHidden/>
    <w:unhideWhenUsed/>
    <w:rsid w:val="00F0097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0097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00971"/>
    <w:rPr>
      <w:kern w:val="2"/>
      <w:sz w:val="20"/>
      <w:szCs w:val="20"/>
      <w:lang w:val="en-US" w:eastAsia="zh-C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0097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0971"/>
    <w:rPr>
      <w:b/>
      <w:bCs/>
      <w:kern w:val="2"/>
      <w:sz w:val="20"/>
      <w:szCs w:val="20"/>
      <w:lang w:val="en-US" w:eastAsia="zh-CN"/>
    </w:rPr>
  </w:style>
  <w:style w:type="paragraph" w:styleId="ae">
    <w:name w:val="Balloon Text"/>
    <w:basedOn w:val="a"/>
    <w:link w:val="af"/>
    <w:uiPriority w:val="99"/>
    <w:semiHidden/>
    <w:unhideWhenUsed/>
    <w:rsid w:val="00F00971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F00971"/>
    <w:rPr>
      <w:rFonts w:ascii="Tahoma" w:hAnsi="Tahoma" w:cs="Tahoma"/>
      <w:kern w:val="2"/>
      <w:sz w:val="16"/>
      <w:szCs w:val="16"/>
      <w:lang w:val="en-US" w:eastAsia="zh-CN"/>
    </w:rPr>
  </w:style>
  <w:style w:type="paragraph" w:styleId="af0">
    <w:name w:val="Revision"/>
    <w:hidden/>
    <w:uiPriority w:val="99"/>
    <w:semiHidden/>
    <w:rsid w:val="00450E13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贤达</dc:creator>
  <cp:lastModifiedBy>张 贤达</cp:lastModifiedBy>
  <cp:revision>42</cp:revision>
  <dcterms:created xsi:type="dcterms:W3CDTF">2022-11-20T14:40:00Z</dcterms:created>
  <dcterms:modified xsi:type="dcterms:W3CDTF">2023-04-29T03:08:00Z</dcterms:modified>
</cp:coreProperties>
</file>